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978FB" w14:textId="77777777" w:rsidR="00DC53AA" w:rsidRDefault="00DC53AA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C53AA" w:rsidRPr="00DC53AA" w14:paraId="29A217F2" w14:textId="77777777" w:rsidTr="00DC5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5" w:type="dxa"/>
          </w:tcPr>
          <w:p w14:paraId="60132C3E" w14:textId="77777777" w:rsidR="00DC53AA" w:rsidRPr="00DC53AA" w:rsidRDefault="00DC53AA" w:rsidP="00DC53AA">
            <w:pPr>
              <w:jc w:val="left"/>
              <w:rPr>
                <w:rFonts w:cstheme="majorHAnsi"/>
                <w:sz w:val="22"/>
              </w:rPr>
            </w:pPr>
            <w:r>
              <w:rPr>
                <w:rFonts w:cstheme="majorHAnsi"/>
                <w:sz w:val="22"/>
              </w:rPr>
              <w:t>Interview Guide Theme</w:t>
            </w:r>
          </w:p>
        </w:tc>
        <w:tc>
          <w:tcPr>
            <w:tcW w:w="4675" w:type="dxa"/>
          </w:tcPr>
          <w:p w14:paraId="5A95386A" w14:textId="77777777" w:rsidR="00DC53AA" w:rsidRPr="00DC53AA" w:rsidRDefault="00DC5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</w:rPr>
            </w:pPr>
            <w:r>
              <w:rPr>
                <w:rFonts w:cstheme="majorHAnsi"/>
                <w:sz w:val="22"/>
              </w:rPr>
              <w:t>Example Question</w:t>
            </w:r>
          </w:p>
        </w:tc>
      </w:tr>
      <w:tr w:rsidR="00DC53AA" w:rsidRPr="00DC53AA" w14:paraId="5969BCB6" w14:textId="77777777" w:rsidTr="00DC5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A7D65CC" w14:textId="5933A1EC" w:rsidR="00DC53AA" w:rsidRPr="00DC53AA" w:rsidRDefault="001E0121" w:rsidP="00DC53AA">
            <w:pPr>
              <w:jc w:val="left"/>
              <w:rPr>
                <w:rFonts w:cstheme="majorHAnsi"/>
                <w:sz w:val="22"/>
              </w:rPr>
            </w:pPr>
            <w:r>
              <w:rPr>
                <w:rFonts w:cstheme="majorHAnsi"/>
                <w:sz w:val="22"/>
              </w:rPr>
              <w:t>Activities, roles, and functions of h</w:t>
            </w:r>
            <w:r w:rsidR="00A10939">
              <w:rPr>
                <w:rFonts w:cstheme="majorHAnsi"/>
                <w:sz w:val="22"/>
              </w:rPr>
              <w:t xml:space="preserve">ealth and/or subsistence food </w:t>
            </w:r>
            <w:r>
              <w:rPr>
                <w:rFonts w:cstheme="majorHAnsi"/>
                <w:sz w:val="22"/>
              </w:rPr>
              <w:t>system</w:t>
            </w:r>
          </w:p>
        </w:tc>
        <w:tc>
          <w:tcPr>
            <w:tcW w:w="4675" w:type="dxa"/>
          </w:tcPr>
          <w:p w14:paraId="47B71681" w14:textId="06DD34B9" w:rsidR="00DC53AA" w:rsidRDefault="008F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 general, what i</w:t>
            </w:r>
            <w:r w:rsidR="00DC53AA">
              <w:rPr>
                <w:rFonts w:asciiTheme="majorHAnsi" w:hAnsiTheme="majorHAnsi" w:cstheme="majorHAnsi"/>
              </w:rPr>
              <w:t>s happening in your community right now?</w:t>
            </w:r>
            <w:r w:rsidR="00A10939">
              <w:rPr>
                <w:rFonts w:asciiTheme="majorHAnsi" w:hAnsiTheme="majorHAnsi" w:cstheme="majorHAnsi"/>
              </w:rPr>
              <w:t xml:space="preserve">  What activities are you engaging in? </w:t>
            </w:r>
          </w:p>
          <w:p w14:paraId="55E73312" w14:textId="77777777" w:rsidR="00DC53AA" w:rsidRDefault="00DC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49839EA3" w14:textId="7465D0AA" w:rsidR="00A10939" w:rsidRPr="00DC53AA" w:rsidRDefault="00DC53AA" w:rsidP="00A10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 general, what is your role in the [health / subsistence food] community system?</w:t>
            </w:r>
          </w:p>
        </w:tc>
      </w:tr>
      <w:tr w:rsidR="00DC53AA" w:rsidRPr="00DC53AA" w14:paraId="168FFA05" w14:textId="77777777" w:rsidTr="00DC5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87988BA" w14:textId="77777777" w:rsidR="00DC53AA" w:rsidRPr="00DC53AA" w:rsidRDefault="00DC53AA" w:rsidP="00DC53AA">
            <w:pPr>
              <w:jc w:val="left"/>
              <w:rPr>
                <w:rFonts w:cstheme="majorHAnsi"/>
                <w:sz w:val="22"/>
              </w:rPr>
            </w:pPr>
            <w:r>
              <w:rPr>
                <w:rFonts w:cstheme="majorHAnsi"/>
                <w:sz w:val="22"/>
              </w:rPr>
              <w:t>Knowledge holder identification</w:t>
            </w:r>
          </w:p>
        </w:tc>
        <w:tc>
          <w:tcPr>
            <w:tcW w:w="4675" w:type="dxa"/>
          </w:tcPr>
          <w:p w14:paraId="797F3603" w14:textId="512E6644" w:rsidR="00DC53AA" w:rsidRDefault="000F6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 your community [health/food] system, w</w:t>
            </w:r>
            <w:r w:rsidR="00DC53AA">
              <w:rPr>
                <w:rFonts w:asciiTheme="majorHAnsi" w:hAnsiTheme="majorHAnsi" w:cstheme="majorHAnsi"/>
              </w:rPr>
              <w:t xml:space="preserve">ho is responsible for </w:t>
            </w:r>
            <w:r w:rsidR="00213B9C">
              <w:rPr>
                <w:rFonts w:asciiTheme="majorHAnsi" w:hAnsiTheme="majorHAnsi" w:cstheme="majorHAnsi"/>
              </w:rPr>
              <w:t>sharing</w:t>
            </w:r>
            <w:r w:rsidR="00DC53AA">
              <w:rPr>
                <w:rFonts w:asciiTheme="majorHAnsi" w:hAnsiTheme="majorHAnsi" w:cstheme="majorHAnsi"/>
              </w:rPr>
              <w:t xml:space="preserve"> [</w:t>
            </w:r>
            <w:r w:rsidR="00213B9C">
              <w:rPr>
                <w:rFonts w:asciiTheme="majorHAnsi" w:hAnsiTheme="majorHAnsi" w:cstheme="majorHAnsi"/>
              </w:rPr>
              <w:t>health / subsistence food</w:t>
            </w:r>
            <w:r w:rsidR="00DC53AA">
              <w:rPr>
                <w:rFonts w:asciiTheme="majorHAnsi" w:hAnsiTheme="majorHAnsi" w:cstheme="majorHAnsi"/>
              </w:rPr>
              <w:t>]</w:t>
            </w:r>
            <w:r w:rsidR="00213B9C">
              <w:rPr>
                <w:rFonts w:asciiTheme="majorHAnsi" w:hAnsiTheme="majorHAnsi" w:cstheme="majorHAnsi"/>
              </w:rPr>
              <w:t xml:space="preserve"> information with you?</w:t>
            </w:r>
            <w:r w:rsidR="00426579">
              <w:rPr>
                <w:rFonts w:asciiTheme="majorHAnsi" w:hAnsiTheme="majorHAnsi" w:cstheme="majorHAnsi"/>
              </w:rPr>
              <w:t xml:space="preserve">  What is their role?</w:t>
            </w:r>
          </w:p>
          <w:p w14:paraId="20480741" w14:textId="77777777" w:rsidR="00DC53AA" w:rsidRDefault="00DC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64B0D54" w14:textId="77777777" w:rsidR="00DC53AA" w:rsidRDefault="00DC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o do you share information with?</w:t>
            </w:r>
            <w:r w:rsidR="00426579">
              <w:rPr>
                <w:rFonts w:asciiTheme="majorHAnsi" w:hAnsiTheme="majorHAnsi" w:cstheme="majorHAnsi"/>
              </w:rPr>
              <w:t xml:space="preserve">  What is their role?</w:t>
            </w:r>
          </w:p>
          <w:p w14:paraId="084AF249" w14:textId="77777777" w:rsidR="00213B9C" w:rsidRDefault="00213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3E3D98C9" w14:textId="48758D27" w:rsidR="00213B9C" w:rsidRDefault="00213B9C" w:rsidP="00213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o would you consider knowledgeable about [</w:t>
            </w:r>
            <w:r w:rsidR="000F69DD">
              <w:rPr>
                <w:rFonts w:asciiTheme="majorHAnsi" w:hAnsiTheme="majorHAnsi" w:cstheme="majorHAnsi"/>
              </w:rPr>
              <w:t xml:space="preserve">insert </w:t>
            </w:r>
            <w:r>
              <w:rPr>
                <w:rFonts w:asciiTheme="majorHAnsi" w:hAnsiTheme="majorHAnsi" w:cstheme="majorHAnsi"/>
              </w:rPr>
              <w:t>health / subsistence food</w:t>
            </w:r>
            <w:r w:rsidR="000F69DD">
              <w:rPr>
                <w:rFonts w:asciiTheme="majorHAnsi" w:hAnsiTheme="majorHAnsi" w:cstheme="majorHAnsi"/>
              </w:rPr>
              <w:t xml:space="preserve"> activity they have mentioned]</w:t>
            </w:r>
            <w:r>
              <w:rPr>
                <w:rFonts w:asciiTheme="majorHAnsi" w:hAnsiTheme="majorHAnsi" w:cstheme="majorHAnsi"/>
              </w:rPr>
              <w:t>?</w:t>
            </w:r>
          </w:p>
          <w:p w14:paraId="60B4E2EA" w14:textId="77777777" w:rsidR="000F69DD" w:rsidRDefault="000F69DD" w:rsidP="00213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5C1B2EAF" w14:textId="1D9088A9" w:rsidR="00426579" w:rsidRDefault="00426579" w:rsidP="00213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Who would you </w:t>
            </w:r>
            <w:r w:rsidR="000F69DD">
              <w:rPr>
                <w:rFonts w:asciiTheme="majorHAnsi" w:hAnsiTheme="majorHAnsi" w:cstheme="majorHAnsi"/>
              </w:rPr>
              <w:t>consider</w:t>
            </w:r>
            <w:r>
              <w:rPr>
                <w:rFonts w:asciiTheme="majorHAnsi" w:hAnsiTheme="majorHAnsi" w:cstheme="majorHAnsi"/>
              </w:rPr>
              <w:t xml:space="preserve"> influential in the [health / subsistence food] community system?</w:t>
            </w:r>
          </w:p>
          <w:p w14:paraId="19DADD59" w14:textId="77777777" w:rsidR="00213B9C" w:rsidRDefault="00213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7C6A56C7" w14:textId="77777777" w:rsidR="00213B9C" w:rsidRPr="00DC53AA" w:rsidRDefault="00213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o do you recommend we speak with for more information?</w:t>
            </w:r>
          </w:p>
        </w:tc>
      </w:tr>
      <w:tr w:rsidR="00DC53AA" w:rsidRPr="00DC53AA" w14:paraId="78C4CCF5" w14:textId="77777777" w:rsidTr="00DC5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C7750AF" w14:textId="77777777" w:rsidR="00DC53AA" w:rsidRPr="00213B9C" w:rsidRDefault="00DC53AA" w:rsidP="00DC53AA">
            <w:pPr>
              <w:jc w:val="left"/>
              <w:rPr>
                <w:rFonts w:cstheme="majorHAnsi"/>
                <w:sz w:val="22"/>
              </w:rPr>
            </w:pPr>
            <w:r w:rsidRPr="00213B9C">
              <w:rPr>
                <w:rFonts w:cstheme="majorHAnsi"/>
                <w:sz w:val="22"/>
              </w:rPr>
              <w:t>Methods of information flow</w:t>
            </w:r>
          </w:p>
        </w:tc>
        <w:tc>
          <w:tcPr>
            <w:tcW w:w="4675" w:type="dxa"/>
          </w:tcPr>
          <w:p w14:paraId="785F0C42" w14:textId="24D9F0DF" w:rsidR="00DC53AA" w:rsidRPr="00213B9C" w:rsidRDefault="000F69DD" w:rsidP="00DC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ow do you access the</w:t>
            </w:r>
            <w:r w:rsidR="00DC53AA" w:rsidRPr="00213B9C">
              <w:rPr>
                <w:rFonts w:asciiTheme="majorHAnsi" w:hAnsiTheme="majorHAnsi" w:cstheme="majorHAnsi"/>
              </w:rPr>
              <w:t xml:space="preserve"> informatio</w:t>
            </w:r>
            <w:r>
              <w:rPr>
                <w:rFonts w:asciiTheme="majorHAnsi" w:hAnsiTheme="majorHAnsi" w:cstheme="majorHAnsi"/>
              </w:rPr>
              <w:t xml:space="preserve">n </w:t>
            </w:r>
            <w:r w:rsidR="00DC53AA" w:rsidRPr="00213B9C">
              <w:rPr>
                <w:rFonts w:asciiTheme="majorHAnsi" w:hAnsiTheme="majorHAnsi" w:cstheme="majorHAnsi"/>
              </w:rPr>
              <w:t>about</w:t>
            </w:r>
            <w:r>
              <w:rPr>
                <w:rFonts w:asciiTheme="majorHAnsi" w:hAnsiTheme="majorHAnsi" w:cstheme="majorHAnsi"/>
              </w:rPr>
              <w:t xml:space="preserve"> [insert specific health / subsistence food activity they have mentioned]?</w:t>
            </w:r>
          </w:p>
          <w:p w14:paraId="71663323" w14:textId="77777777" w:rsidR="00DC53AA" w:rsidRPr="00213B9C" w:rsidRDefault="00DC53AA" w:rsidP="00DC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71BBB" w:rsidRPr="00DC53AA" w14:paraId="4549342C" w14:textId="77777777" w:rsidTr="00DC5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285BFF9" w14:textId="2CD7B6AC" w:rsidR="00771BBB" w:rsidRPr="00213B9C" w:rsidRDefault="00771BBB" w:rsidP="00771BBB">
            <w:pPr>
              <w:jc w:val="left"/>
              <w:rPr>
                <w:rFonts w:cstheme="majorHAnsi"/>
              </w:rPr>
            </w:pPr>
            <w:r>
              <w:rPr>
                <w:rFonts w:cstheme="majorHAnsi"/>
                <w:sz w:val="22"/>
              </w:rPr>
              <w:t>Information, monitoring, and response</w:t>
            </w:r>
          </w:p>
        </w:tc>
        <w:tc>
          <w:tcPr>
            <w:tcW w:w="4675" w:type="dxa"/>
          </w:tcPr>
          <w:p w14:paraId="3444EDF8" w14:textId="77777777" w:rsidR="00771BBB" w:rsidRDefault="00771BBB" w:rsidP="00771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 your community [health/food] system, how is your role/activity different/similar to this time last season</w:t>
            </w:r>
            <w:bookmarkStart w:id="0" w:name="_GoBack"/>
            <w:bookmarkEnd w:id="0"/>
            <w:r>
              <w:rPr>
                <w:rFonts w:asciiTheme="majorHAnsi" w:hAnsiTheme="majorHAnsi" w:cstheme="majorHAnsi"/>
              </w:rPr>
              <w:t>? And the seasons before?</w:t>
            </w:r>
          </w:p>
          <w:p w14:paraId="5369FF7C" w14:textId="77777777" w:rsidR="00771BBB" w:rsidRDefault="00771BBB" w:rsidP="00771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0227759" w14:textId="247B2153" w:rsidR="00771BBB" w:rsidRDefault="00771BBB" w:rsidP="00771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makes you aware of these changes? How/do you respond?</w:t>
            </w:r>
          </w:p>
        </w:tc>
      </w:tr>
      <w:tr w:rsidR="00771BBB" w:rsidRPr="00213B9C" w14:paraId="0A631FE4" w14:textId="77777777" w:rsidTr="00771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7459470" w14:textId="77777777" w:rsidR="00771BBB" w:rsidRPr="00213B9C" w:rsidRDefault="00771BBB" w:rsidP="00502577">
            <w:pPr>
              <w:jc w:val="left"/>
              <w:rPr>
                <w:rFonts w:cstheme="majorHAnsi"/>
                <w:sz w:val="22"/>
              </w:rPr>
            </w:pPr>
            <w:r w:rsidRPr="00213B9C">
              <w:rPr>
                <w:rFonts w:cstheme="majorHAnsi"/>
                <w:sz w:val="22"/>
              </w:rPr>
              <w:t>Other</w:t>
            </w:r>
          </w:p>
        </w:tc>
        <w:tc>
          <w:tcPr>
            <w:tcW w:w="4675" w:type="dxa"/>
          </w:tcPr>
          <w:p w14:paraId="035C6389" w14:textId="77777777" w:rsidR="00771BBB" w:rsidRPr="00213B9C" w:rsidRDefault="00771BBB" w:rsidP="0050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additional information would be useful for you to have to support your role/activity?</w:t>
            </w:r>
          </w:p>
        </w:tc>
      </w:tr>
    </w:tbl>
    <w:p w14:paraId="001D3F56" w14:textId="77777777" w:rsidR="002E7B07" w:rsidRDefault="002E7B07"/>
    <w:sectPr w:rsidR="002E7B07" w:rsidSect="00E94ECF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18FB17" w14:textId="77777777" w:rsidR="00DC53AA" w:rsidRDefault="00DC53AA" w:rsidP="00DC53AA">
      <w:pPr>
        <w:spacing w:after="0" w:line="240" w:lineRule="auto"/>
      </w:pPr>
      <w:r>
        <w:separator/>
      </w:r>
    </w:p>
  </w:endnote>
  <w:endnote w:type="continuationSeparator" w:id="0">
    <w:p w14:paraId="6374410D" w14:textId="77777777" w:rsidR="00DC53AA" w:rsidRDefault="00DC53AA" w:rsidP="00DC5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3704C9" w14:textId="77777777" w:rsidR="00DC53AA" w:rsidRDefault="00DC53AA" w:rsidP="00DC53AA">
      <w:pPr>
        <w:spacing w:after="0" w:line="240" w:lineRule="auto"/>
      </w:pPr>
      <w:r>
        <w:separator/>
      </w:r>
    </w:p>
  </w:footnote>
  <w:footnote w:type="continuationSeparator" w:id="0">
    <w:p w14:paraId="03B4861D" w14:textId="77777777" w:rsidR="00DC53AA" w:rsidRDefault="00DC53AA" w:rsidP="00DC53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030B81" w14:textId="77777777" w:rsidR="00DC53AA" w:rsidRPr="00DC53AA" w:rsidRDefault="00DC53AA" w:rsidP="00DC53AA">
    <w:pPr>
      <w:pStyle w:val="Header"/>
      <w:jc w:val="right"/>
      <w:rPr>
        <w:rFonts w:asciiTheme="majorHAnsi" w:hAnsiTheme="majorHAnsi" w:cstheme="majorHAnsi"/>
      </w:rPr>
    </w:pPr>
    <w:r w:rsidRPr="00DC53AA">
      <w:rPr>
        <w:rFonts w:asciiTheme="majorHAnsi" w:hAnsiTheme="majorHAnsi" w:cstheme="majorHAnsi"/>
      </w:rPr>
      <w:t>Supplementary Material 1</w:t>
    </w:r>
  </w:p>
  <w:p w14:paraId="0EDD1787" w14:textId="77777777" w:rsidR="00DC53AA" w:rsidRDefault="00DC53AA" w:rsidP="00DC53AA">
    <w:pPr>
      <w:pStyle w:val="Header"/>
      <w:jc w:val="right"/>
    </w:pPr>
    <w:r w:rsidRPr="00DC53AA">
      <w:rPr>
        <w:rFonts w:asciiTheme="majorHAnsi" w:hAnsiTheme="majorHAnsi" w:cstheme="majorHAnsi"/>
      </w:rPr>
      <w:t>Interview Guide Themes and Ques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3AA"/>
    <w:rsid w:val="00000EEC"/>
    <w:rsid w:val="00003875"/>
    <w:rsid w:val="00005D02"/>
    <w:rsid w:val="00007145"/>
    <w:rsid w:val="0001244B"/>
    <w:rsid w:val="000129C0"/>
    <w:rsid w:val="00017DD9"/>
    <w:rsid w:val="000224F8"/>
    <w:rsid w:val="00031A18"/>
    <w:rsid w:val="00032154"/>
    <w:rsid w:val="00033341"/>
    <w:rsid w:val="0003668D"/>
    <w:rsid w:val="00042703"/>
    <w:rsid w:val="00045CF9"/>
    <w:rsid w:val="00046B73"/>
    <w:rsid w:val="00050C04"/>
    <w:rsid w:val="000519C9"/>
    <w:rsid w:val="0005259C"/>
    <w:rsid w:val="00055B8F"/>
    <w:rsid w:val="00055F14"/>
    <w:rsid w:val="00056A61"/>
    <w:rsid w:val="00056C82"/>
    <w:rsid w:val="000572D9"/>
    <w:rsid w:val="000635B0"/>
    <w:rsid w:val="00063C2B"/>
    <w:rsid w:val="00064698"/>
    <w:rsid w:val="00074542"/>
    <w:rsid w:val="000749A9"/>
    <w:rsid w:val="00074BB6"/>
    <w:rsid w:val="000802F6"/>
    <w:rsid w:val="00080FF6"/>
    <w:rsid w:val="000827B2"/>
    <w:rsid w:val="00082C97"/>
    <w:rsid w:val="00084E90"/>
    <w:rsid w:val="0008726F"/>
    <w:rsid w:val="00091A63"/>
    <w:rsid w:val="00094E13"/>
    <w:rsid w:val="00095991"/>
    <w:rsid w:val="000A07C5"/>
    <w:rsid w:val="000A0B06"/>
    <w:rsid w:val="000A1062"/>
    <w:rsid w:val="000A192B"/>
    <w:rsid w:val="000A461A"/>
    <w:rsid w:val="000A6BAD"/>
    <w:rsid w:val="000B2A46"/>
    <w:rsid w:val="000B425D"/>
    <w:rsid w:val="000B4BCC"/>
    <w:rsid w:val="000B5224"/>
    <w:rsid w:val="000C1728"/>
    <w:rsid w:val="000C72BD"/>
    <w:rsid w:val="000D0D8A"/>
    <w:rsid w:val="000D3ED9"/>
    <w:rsid w:val="000D60B6"/>
    <w:rsid w:val="000D690B"/>
    <w:rsid w:val="000E054C"/>
    <w:rsid w:val="000E59FA"/>
    <w:rsid w:val="000E7526"/>
    <w:rsid w:val="000F1302"/>
    <w:rsid w:val="000F21EA"/>
    <w:rsid w:val="000F2691"/>
    <w:rsid w:val="000F2869"/>
    <w:rsid w:val="000F5AC2"/>
    <w:rsid w:val="000F69DD"/>
    <w:rsid w:val="001067CA"/>
    <w:rsid w:val="00106F67"/>
    <w:rsid w:val="00112529"/>
    <w:rsid w:val="00113455"/>
    <w:rsid w:val="001134EA"/>
    <w:rsid w:val="00122134"/>
    <w:rsid w:val="00124033"/>
    <w:rsid w:val="00124384"/>
    <w:rsid w:val="00127C39"/>
    <w:rsid w:val="00130DED"/>
    <w:rsid w:val="001313B5"/>
    <w:rsid w:val="001325D4"/>
    <w:rsid w:val="001329CF"/>
    <w:rsid w:val="00135EF5"/>
    <w:rsid w:val="00143A9E"/>
    <w:rsid w:val="00147095"/>
    <w:rsid w:val="00150603"/>
    <w:rsid w:val="001516A5"/>
    <w:rsid w:val="0015340D"/>
    <w:rsid w:val="001538EF"/>
    <w:rsid w:val="00156ABF"/>
    <w:rsid w:val="00157FEA"/>
    <w:rsid w:val="001618CF"/>
    <w:rsid w:val="00166E12"/>
    <w:rsid w:val="001706AA"/>
    <w:rsid w:val="00170CF8"/>
    <w:rsid w:val="00170E61"/>
    <w:rsid w:val="001716EA"/>
    <w:rsid w:val="00172637"/>
    <w:rsid w:val="00175EDB"/>
    <w:rsid w:val="001818E0"/>
    <w:rsid w:val="001826D4"/>
    <w:rsid w:val="00182C8E"/>
    <w:rsid w:val="00185F48"/>
    <w:rsid w:val="00187747"/>
    <w:rsid w:val="0019095C"/>
    <w:rsid w:val="00193B01"/>
    <w:rsid w:val="001940DF"/>
    <w:rsid w:val="00194D5F"/>
    <w:rsid w:val="001A107D"/>
    <w:rsid w:val="001A27D1"/>
    <w:rsid w:val="001A5368"/>
    <w:rsid w:val="001A584A"/>
    <w:rsid w:val="001A66B8"/>
    <w:rsid w:val="001B2C9C"/>
    <w:rsid w:val="001B699C"/>
    <w:rsid w:val="001C617A"/>
    <w:rsid w:val="001C7514"/>
    <w:rsid w:val="001D2417"/>
    <w:rsid w:val="001D4A43"/>
    <w:rsid w:val="001D6122"/>
    <w:rsid w:val="001D6F49"/>
    <w:rsid w:val="001E0121"/>
    <w:rsid w:val="001E0CBC"/>
    <w:rsid w:val="001E37E9"/>
    <w:rsid w:val="001E5547"/>
    <w:rsid w:val="001F465C"/>
    <w:rsid w:val="001F63BC"/>
    <w:rsid w:val="001F6E54"/>
    <w:rsid w:val="001F7829"/>
    <w:rsid w:val="00204734"/>
    <w:rsid w:val="0020541A"/>
    <w:rsid w:val="00213B9C"/>
    <w:rsid w:val="0021493D"/>
    <w:rsid w:val="0021582B"/>
    <w:rsid w:val="00217AF1"/>
    <w:rsid w:val="002203D9"/>
    <w:rsid w:val="00221ABB"/>
    <w:rsid w:val="002234D7"/>
    <w:rsid w:val="00223543"/>
    <w:rsid w:val="0022623F"/>
    <w:rsid w:val="0022754F"/>
    <w:rsid w:val="00227D2D"/>
    <w:rsid w:val="002314BB"/>
    <w:rsid w:val="00232687"/>
    <w:rsid w:val="00240A5D"/>
    <w:rsid w:val="00241CCA"/>
    <w:rsid w:val="00246454"/>
    <w:rsid w:val="00246E30"/>
    <w:rsid w:val="00250F72"/>
    <w:rsid w:val="00257424"/>
    <w:rsid w:val="002629B2"/>
    <w:rsid w:val="00265A6F"/>
    <w:rsid w:val="00270629"/>
    <w:rsid w:val="00270BDD"/>
    <w:rsid w:val="00270C81"/>
    <w:rsid w:val="00271292"/>
    <w:rsid w:val="0027200C"/>
    <w:rsid w:val="00272DFA"/>
    <w:rsid w:val="00272EA1"/>
    <w:rsid w:val="00276A52"/>
    <w:rsid w:val="0027724B"/>
    <w:rsid w:val="002772D3"/>
    <w:rsid w:val="00277E34"/>
    <w:rsid w:val="002816DF"/>
    <w:rsid w:val="0028478F"/>
    <w:rsid w:val="00287653"/>
    <w:rsid w:val="00290BDF"/>
    <w:rsid w:val="0029200D"/>
    <w:rsid w:val="00292B96"/>
    <w:rsid w:val="00295C90"/>
    <w:rsid w:val="002972FA"/>
    <w:rsid w:val="002976C2"/>
    <w:rsid w:val="002A0185"/>
    <w:rsid w:val="002A1266"/>
    <w:rsid w:val="002A4BDD"/>
    <w:rsid w:val="002A4BF2"/>
    <w:rsid w:val="002A6CAD"/>
    <w:rsid w:val="002B4E42"/>
    <w:rsid w:val="002B5906"/>
    <w:rsid w:val="002B6630"/>
    <w:rsid w:val="002C1850"/>
    <w:rsid w:val="002C1DD4"/>
    <w:rsid w:val="002C221C"/>
    <w:rsid w:val="002C2C3D"/>
    <w:rsid w:val="002C6DB6"/>
    <w:rsid w:val="002D6561"/>
    <w:rsid w:val="002D7C2D"/>
    <w:rsid w:val="002E0700"/>
    <w:rsid w:val="002E0FE5"/>
    <w:rsid w:val="002E66BE"/>
    <w:rsid w:val="002E7B07"/>
    <w:rsid w:val="002F36DB"/>
    <w:rsid w:val="002F67FE"/>
    <w:rsid w:val="002F6D14"/>
    <w:rsid w:val="002F6D93"/>
    <w:rsid w:val="002F6EED"/>
    <w:rsid w:val="003018A4"/>
    <w:rsid w:val="003060F9"/>
    <w:rsid w:val="003104EF"/>
    <w:rsid w:val="0031161A"/>
    <w:rsid w:val="003135C9"/>
    <w:rsid w:val="003165ED"/>
    <w:rsid w:val="00316F3F"/>
    <w:rsid w:val="003203BB"/>
    <w:rsid w:val="00322A12"/>
    <w:rsid w:val="00324C75"/>
    <w:rsid w:val="00327CF9"/>
    <w:rsid w:val="0033008F"/>
    <w:rsid w:val="00331797"/>
    <w:rsid w:val="0033529F"/>
    <w:rsid w:val="00335C4C"/>
    <w:rsid w:val="00335DDA"/>
    <w:rsid w:val="00337443"/>
    <w:rsid w:val="00342C62"/>
    <w:rsid w:val="00343E3B"/>
    <w:rsid w:val="00344D84"/>
    <w:rsid w:val="0034540F"/>
    <w:rsid w:val="0034544E"/>
    <w:rsid w:val="003541B7"/>
    <w:rsid w:val="00355A4A"/>
    <w:rsid w:val="003608F2"/>
    <w:rsid w:val="00361EAD"/>
    <w:rsid w:val="00366F5D"/>
    <w:rsid w:val="0036745E"/>
    <w:rsid w:val="0037118C"/>
    <w:rsid w:val="003778F8"/>
    <w:rsid w:val="00380650"/>
    <w:rsid w:val="0038525D"/>
    <w:rsid w:val="0039345D"/>
    <w:rsid w:val="00394827"/>
    <w:rsid w:val="003956F3"/>
    <w:rsid w:val="00397627"/>
    <w:rsid w:val="003A0EBF"/>
    <w:rsid w:val="003A3AFC"/>
    <w:rsid w:val="003A464E"/>
    <w:rsid w:val="003A4F27"/>
    <w:rsid w:val="003A6440"/>
    <w:rsid w:val="003A732C"/>
    <w:rsid w:val="003B23DB"/>
    <w:rsid w:val="003B36A6"/>
    <w:rsid w:val="003B6A55"/>
    <w:rsid w:val="003B75FA"/>
    <w:rsid w:val="003C18D4"/>
    <w:rsid w:val="003C1ECA"/>
    <w:rsid w:val="003C2032"/>
    <w:rsid w:val="003C3D4D"/>
    <w:rsid w:val="003C7D59"/>
    <w:rsid w:val="003D72A7"/>
    <w:rsid w:val="003E18E2"/>
    <w:rsid w:val="003E2637"/>
    <w:rsid w:val="003E3380"/>
    <w:rsid w:val="003E3CBE"/>
    <w:rsid w:val="003E63D3"/>
    <w:rsid w:val="003E6D4C"/>
    <w:rsid w:val="003E6E7E"/>
    <w:rsid w:val="00401226"/>
    <w:rsid w:val="00401C24"/>
    <w:rsid w:val="00402A09"/>
    <w:rsid w:val="00404905"/>
    <w:rsid w:val="00407E96"/>
    <w:rsid w:val="00410836"/>
    <w:rsid w:val="00411539"/>
    <w:rsid w:val="00412E61"/>
    <w:rsid w:val="00414F9D"/>
    <w:rsid w:val="00421421"/>
    <w:rsid w:val="0042154C"/>
    <w:rsid w:val="00426579"/>
    <w:rsid w:val="0043060E"/>
    <w:rsid w:val="00432281"/>
    <w:rsid w:val="00432551"/>
    <w:rsid w:val="00432A64"/>
    <w:rsid w:val="004342D7"/>
    <w:rsid w:val="004365AD"/>
    <w:rsid w:val="00445D9A"/>
    <w:rsid w:val="00447257"/>
    <w:rsid w:val="00454AB7"/>
    <w:rsid w:val="00460D05"/>
    <w:rsid w:val="00465863"/>
    <w:rsid w:val="00470F86"/>
    <w:rsid w:val="00475FD5"/>
    <w:rsid w:val="00476DC5"/>
    <w:rsid w:val="00480B8F"/>
    <w:rsid w:val="0048117B"/>
    <w:rsid w:val="00482A30"/>
    <w:rsid w:val="00483622"/>
    <w:rsid w:val="00484085"/>
    <w:rsid w:val="004A1991"/>
    <w:rsid w:val="004A4ADB"/>
    <w:rsid w:val="004A5D83"/>
    <w:rsid w:val="004A7C3A"/>
    <w:rsid w:val="004B0820"/>
    <w:rsid w:val="004B1BD5"/>
    <w:rsid w:val="004B6B46"/>
    <w:rsid w:val="004C1703"/>
    <w:rsid w:val="004C32A4"/>
    <w:rsid w:val="004C5401"/>
    <w:rsid w:val="004C6B83"/>
    <w:rsid w:val="004D05DF"/>
    <w:rsid w:val="004D2923"/>
    <w:rsid w:val="004E1A50"/>
    <w:rsid w:val="004E2984"/>
    <w:rsid w:val="004E3324"/>
    <w:rsid w:val="004E4E30"/>
    <w:rsid w:val="004E66E7"/>
    <w:rsid w:val="004F0FF3"/>
    <w:rsid w:val="004F2998"/>
    <w:rsid w:val="004F306B"/>
    <w:rsid w:val="004F3ED4"/>
    <w:rsid w:val="004F6866"/>
    <w:rsid w:val="0050235C"/>
    <w:rsid w:val="005027B5"/>
    <w:rsid w:val="005035E5"/>
    <w:rsid w:val="00504006"/>
    <w:rsid w:val="00507FCE"/>
    <w:rsid w:val="005102FE"/>
    <w:rsid w:val="00510601"/>
    <w:rsid w:val="00510DE2"/>
    <w:rsid w:val="0051111F"/>
    <w:rsid w:val="00511E17"/>
    <w:rsid w:val="00513DCA"/>
    <w:rsid w:val="00523D6B"/>
    <w:rsid w:val="00525D4C"/>
    <w:rsid w:val="00533867"/>
    <w:rsid w:val="0053460B"/>
    <w:rsid w:val="005362D2"/>
    <w:rsid w:val="00542659"/>
    <w:rsid w:val="00544CE6"/>
    <w:rsid w:val="00545264"/>
    <w:rsid w:val="00546530"/>
    <w:rsid w:val="00547BBC"/>
    <w:rsid w:val="0055074D"/>
    <w:rsid w:val="00556595"/>
    <w:rsid w:val="00560CD1"/>
    <w:rsid w:val="00574E4B"/>
    <w:rsid w:val="005768A6"/>
    <w:rsid w:val="00576D9E"/>
    <w:rsid w:val="005821AA"/>
    <w:rsid w:val="00586DE0"/>
    <w:rsid w:val="005875B8"/>
    <w:rsid w:val="00591D62"/>
    <w:rsid w:val="0059235C"/>
    <w:rsid w:val="00593799"/>
    <w:rsid w:val="005959C4"/>
    <w:rsid w:val="00596C3E"/>
    <w:rsid w:val="005A0603"/>
    <w:rsid w:val="005A1FD0"/>
    <w:rsid w:val="005A4EC4"/>
    <w:rsid w:val="005A7735"/>
    <w:rsid w:val="005A78A3"/>
    <w:rsid w:val="005A7FC9"/>
    <w:rsid w:val="005B2A1E"/>
    <w:rsid w:val="005B2D25"/>
    <w:rsid w:val="005B4A6F"/>
    <w:rsid w:val="005B6AB9"/>
    <w:rsid w:val="005C07ED"/>
    <w:rsid w:val="005C189E"/>
    <w:rsid w:val="005C5131"/>
    <w:rsid w:val="005C7217"/>
    <w:rsid w:val="005D3A75"/>
    <w:rsid w:val="005D3BE1"/>
    <w:rsid w:val="005D53E7"/>
    <w:rsid w:val="005D61F5"/>
    <w:rsid w:val="005E1FF1"/>
    <w:rsid w:val="005E3AA8"/>
    <w:rsid w:val="005E3C63"/>
    <w:rsid w:val="005E5F80"/>
    <w:rsid w:val="005F41CF"/>
    <w:rsid w:val="005F51E5"/>
    <w:rsid w:val="00600EAF"/>
    <w:rsid w:val="006017E9"/>
    <w:rsid w:val="00604C2D"/>
    <w:rsid w:val="00605158"/>
    <w:rsid w:val="00617A34"/>
    <w:rsid w:val="00622E24"/>
    <w:rsid w:val="00623220"/>
    <w:rsid w:val="00624F49"/>
    <w:rsid w:val="00625088"/>
    <w:rsid w:val="00627689"/>
    <w:rsid w:val="00630169"/>
    <w:rsid w:val="006332E5"/>
    <w:rsid w:val="00633E13"/>
    <w:rsid w:val="00637CF6"/>
    <w:rsid w:val="00637D91"/>
    <w:rsid w:val="00640506"/>
    <w:rsid w:val="00640C50"/>
    <w:rsid w:val="006424C4"/>
    <w:rsid w:val="0064402B"/>
    <w:rsid w:val="00647195"/>
    <w:rsid w:val="006532A3"/>
    <w:rsid w:val="00653829"/>
    <w:rsid w:val="00654A73"/>
    <w:rsid w:val="00657D3F"/>
    <w:rsid w:val="00662CCC"/>
    <w:rsid w:val="00664435"/>
    <w:rsid w:val="00665146"/>
    <w:rsid w:val="00665908"/>
    <w:rsid w:val="00671046"/>
    <w:rsid w:val="00672E1E"/>
    <w:rsid w:val="006736B3"/>
    <w:rsid w:val="00674226"/>
    <w:rsid w:val="00676885"/>
    <w:rsid w:val="0067716C"/>
    <w:rsid w:val="006869B8"/>
    <w:rsid w:val="00687745"/>
    <w:rsid w:val="006904CA"/>
    <w:rsid w:val="006959FF"/>
    <w:rsid w:val="006A0928"/>
    <w:rsid w:val="006A313B"/>
    <w:rsid w:val="006A3231"/>
    <w:rsid w:val="006A34E8"/>
    <w:rsid w:val="006B050E"/>
    <w:rsid w:val="006B54AC"/>
    <w:rsid w:val="006B705E"/>
    <w:rsid w:val="006C008A"/>
    <w:rsid w:val="006C036B"/>
    <w:rsid w:val="006C23C6"/>
    <w:rsid w:val="006C3261"/>
    <w:rsid w:val="006C3483"/>
    <w:rsid w:val="006C39E3"/>
    <w:rsid w:val="006C50B4"/>
    <w:rsid w:val="006C5E1C"/>
    <w:rsid w:val="006C786A"/>
    <w:rsid w:val="006D1785"/>
    <w:rsid w:val="006D276D"/>
    <w:rsid w:val="006D7772"/>
    <w:rsid w:val="006E2C96"/>
    <w:rsid w:val="00700101"/>
    <w:rsid w:val="00701F0D"/>
    <w:rsid w:val="00705181"/>
    <w:rsid w:val="00705405"/>
    <w:rsid w:val="00705B5C"/>
    <w:rsid w:val="00711F63"/>
    <w:rsid w:val="00712AE6"/>
    <w:rsid w:val="00713B50"/>
    <w:rsid w:val="00713EC7"/>
    <w:rsid w:val="00720004"/>
    <w:rsid w:val="0072048E"/>
    <w:rsid w:val="007215BE"/>
    <w:rsid w:val="00722EBD"/>
    <w:rsid w:val="00725FBF"/>
    <w:rsid w:val="00730964"/>
    <w:rsid w:val="007322B2"/>
    <w:rsid w:val="007331EB"/>
    <w:rsid w:val="0073340B"/>
    <w:rsid w:val="00736858"/>
    <w:rsid w:val="00740634"/>
    <w:rsid w:val="007419FD"/>
    <w:rsid w:val="00742106"/>
    <w:rsid w:val="00742DE6"/>
    <w:rsid w:val="00742E28"/>
    <w:rsid w:val="0074740A"/>
    <w:rsid w:val="00750AAD"/>
    <w:rsid w:val="0075264F"/>
    <w:rsid w:val="00752AD5"/>
    <w:rsid w:val="00754041"/>
    <w:rsid w:val="00756F03"/>
    <w:rsid w:val="0075776D"/>
    <w:rsid w:val="00760F94"/>
    <w:rsid w:val="007634BD"/>
    <w:rsid w:val="00766C38"/>
    <w:rsid w:val="00766C71"/>
    <w:rsid w:val="007670E4"/>
    <w:rsid w:val="007672D2"/>
    <w:rsid w:val="00771BBB"/>
    <w:rsid w:val="00772B33"/>
    <w:rsid w:val="007734D7"/>
    <w:rsid w:val="0077361D"/>
    <w:rsid w:val="00774190"/>
    <w:rsid w:val="0077573F"/>
    <w:rsid w:val="00776A2E"/>
    <w:rsid w:val="00777FF0"/>
    <w:rsid w:val="00784F5C"/>
    <w:rsid w:val="0078565F"/>
    <w:rsid w:val="0079575D"/>
    <w:rsid w:val="007A217D"/>
    <w:rsid w:val="007A2ADE"/>
    <w:rsid w:val="007A2E96"/>
    <w:rsid w:val="007A36A2"/>
    <w:rsid w:val="007A5194"/>
    <w:rsid w:val="007A5F15"/>
    <w:rsid w:val="007A6D16"/>
    <w:rsid w:val="007C063A"/>
    <w:rsid w:val="007D18CE"/>
    <w:rsid w:val="007D1E6C"/>
    <w:rsid w:val="007D4EFD"/>
    <w:rsid w:val="007D7766"/>
    <w:rsid w:val="007E0F2F"/>
    <w:rsid w:val="007E285A"/>
    <w:rsid w:val="007E2F76"/>
    <w:rsid w:val="007E5D86"/>
    <w:rsid w:val="007E7EC1"/>
    <w:rsid w:val="007F2B0D"/>
    <w:rsid w:val="007F2D38"/>
    <w:rsid w:val="007F2FA4"/>
    <w:rsid w:val="007F3675"/>
    <w:rsid w:val="007F3802"/>
    <w:rsid w:val="007F3DCD"/>
    <w:rsid w:val="007F3DEB"/>
    <w:rsid w:val="007F403E"/>
    <w:rsid w:val="007F58E1"/>
    <w:rsid w:val="007F5BBB"/>
    <w:rsid w:val="007F5E7D"/>
    <w:rsid w:val="007F6BD3"/>
    <w:rsid w:val="007F79DC"/>
    <w:rsid w:val="00802D3C"/>
    <w:rsid w:val="008030A3"/>
    <w:rsid w:val="008122E3"/>
    <w:rsid w:val="0081295E"/>
    <w:rsid w:val="008150AA"/>
    <w:rsid w:val="008150CF"/>
    <w:rsid w:val="008154E6"/>
    <w:rsid w:val="0081627D"/>
    <w:rsid w:val="00820BFD"/>
    <w:rsid w:val="00824D15"/>
    <w:rsid w:val="00833EBF"/>
    <w:rsid w:val="00834491"/>
    <w:rsid w:val="00837634"/>
    <w:rsid w:val="00842C0E"/>
    <w:rsid w:val="00845BC8"/>
    <w:rsid w:val="00845E34"/>
    <w:rsid w:val="00846702"/>
    <w:rsid w:val="00846F2A"/>
    <w:rsid w:val="00847210"/>
    <w:rsid w:val="00853143"/>
    <w:rsid w:val="00855D92"/>
    <w:rsid w:val="00857186"/>
    <w:rsid w:val="008620B2"/>
    <w:rsid w:val="008624EE"/>
    <w:rsid w:val="0086438D"/>
    <w:rsid w:val="008655FD"/>
    <w:rsid w:val="008672A7"/>
    <w:rsid w:val="00871540"/>
    <w:rsid w:val="00871CDD"/>
    <w:rsid w:val="008746AB"/>
    <w:rsid w:val="00875BBD"/>
    <w:rsid w:val="00881460"/>
    <w:rsid w:val="0088311F"/>
    <w:rsid w:val="00883B35"/>
    <w:rsid w:val="00885951"/>
    <w:rsid w:val="008865BC"/>
    <w:rsid w:val="00886EA9"/>
    <w:rsid w:val="00887440"/>
    <w:rsid w:val="008876AF"/>
    <w:rsid w:val="008908FF"/>
    <w:rsid w:val="00891EBD"/>
    <w:rsid w:val="0089215A"/>
    <w:rsid w:val="008968FE"/>
    <w:rsid w:val="00896ADC"/>
    <w:rsid w:val="008A0294"/>
    <w:rsid w:val="008A1EEB"/>
    <w:rsid w:val="008A3AA0"/>
    <w:rsid w:val="008A4402"/>
    <w:rsid w:val="008A54B3"/>
    <w:rsid w:val="008B3442"/>
    <w:rsid w:val="008B4DF2"/>
    <w:rsid w:val="008B5A4C"/>
    <w:rsid w:val="008C2028"/>
    <w:rsid w:val="008D138A"/>
    <w:rsid w:val="008D14A7"/>
    <w:rsid w:val="008F088C"/>
    <w:rsid w:val="00900374"/>
    <w:rsid w:val="0090125E"/>
    <w:rsid w:val="00901A49"/>
    <w:rsid w:val="00901BA0"/>
    <w:rsid w:val="00902736"/>
    <w:rsid w:val="00905423"/>
    <w:rsid w:val="00905516"/>
    <w:rsid w:val="0091096E"/>
    <w:rsid w:val="00913735"/>
    <w:rsid w:val="00913D8A"/>
    <w:rsid w:val="0092009C"/>
    <w:rsid w:val="00920DF5"/>
    <w:rsid w:val="009262FA"/>
    <w:rsid w:val="009303B8"/>
    <w:rsid w:val="00944BCA"/>
    <w:rsid w:val="00944EFB"/>
    <w:rsid w:val="0094661C"/>
    <w:rsid w:val="00946D19"/>
    <w:rsid w:val="00946F1F"/>
    <w:rsid w:val="00956245"/>
    <w:rsid w:val="00960FF7"/>
    <w:rsid w:val="009647D6"/>
    <w:rsid w:val="0096780B"/>
    <w:rsid w:val="00967CFD"/>
    <w:rsid w:val="00970011"/>
    <w:rsid w:val="00971954"/>
    <w:rsid w:val="009723CD"/>
    <w:rsid w:val="00973440"/>
    <w:rsid w:val="00974875"/>
    <w:rsid w:val="009750B3"/>
    <w:rsid w:val="00977F7D"/>
    <w:rsid w:val="009800B0"/>
    <w:rsid w:val="00981280"/>
    <w:rsid w:val="00982562"/>
    <w:rsid w:val="00984D1C"/>
    <w:rsid w:val="009861C6"/>
    <w:rsid w:val="0099194C"/>
    <w:rsid w:val="009A5156"/>
    <w:rsid w:val="009B0E02"/>
    <w:rsid w:val="009B0FB8"/>
    <w:rsid w:val="009B5064"/>
    <w:rsid w:val="009C18EB"/>
    <w:rsid w:val="009C7EE3"/>
    <w:rsid w:val="009D02A9"/>
    <w:rsid w:val="009D141D"/>
    <w:rsid w:val="009D2FEC"/>
    <w:rsid w:val="009D3B18"/>
    <w:rsid w:val="009D4008"/>
    <w:rsid w:val="009D5F0B"/>
    <w:rsid w:val="009D72BE"/>
    <w:rsid w:val="009E0335"/>
    <w:rsid w:val="009E1A58"/>
    <w:rsid w:val="009E6BFE"/>
    <w:rsid w:val="009F0220"/>
    <w:rsid w:val="009F2AE3"/>
    <w:rsid w:val="009F4A9B"/>
    <w:rsid w:val="009F52EB"/>
    <w:rsid w:val="00A029C2"/>
    <w:rsid w:val="00A05173"/>
    <w:rsid w:val="00A10939"/>
    <w:rsid w:val="00A12C2B"/>
    <w:rsid w:val="00A15523"/>
    <w:rsid w:val="00A15779"/>
    <w:rsid w:val="00A235CC"/>
    <w:rsid w:val="00A237D5"/>
    <w:rsid w:val="00A26884"/>
    <w:rsid w:val="00A30D3F"/>
    <w:rsid w:val="00A3129D"/>
    <w:rsid w:val="00A3470B"/>
    <w:rsid w:val="00A356BC"/>
    <w:rsid w:val="00A36387"/>
    <w:rsid w:val="00A43210"/>
    <w:rsid w:val="00A45A11"/>
    <w:rsid w:val="00A471E6"/>
    <w:rsid w:val="00A4791C"/>
    <w:rsid w:val="00A5299B"/>
    <w:rsid w:val="00A543E5"/>
    <w:rsid w:val="00A54848"/>
    <w:rsid w:val="00A54CEE"/>
    <w:rsid w:val="00A64355"/>
    <w:rsid w:val="00A7130F"/>
    <w:rsid w:val="00A713BC"/>
    <w:rsid w:val="00A7237B"/>
    <w:rsid w:val="00A746DD"/>
    <w:rsid w:val="00A756E7"/>
    <w:rsid w:val="00A7752A"/>
    <w:rsid w:val="00A8175B"/>
    <w:rsid w:val="00A82611"/>
    <w:rsid w:val="00A86F27"/>
    <w:rsid w:val="00A91CB8"/>
    <w:rsid w:val="00A962F5"/>
    <w:rsid w:val="00AA29ED"/>
    <w:rsid w:val="00AA4E06"/>
    <w:rsid w:val="00AA4EEC"/>
    <w:rsid w:val="00AB05D3"/>
    <w:rsid w:val="00AB2C91"/>
    <w:rsid w:val="00AB3D96"/>
    <w:rsid w:val="00AB445D"/>
    <w:rsid w:val="00AB5816"/>
    <w:rsid w:val="00AB5F2B"/>
    <w:rsid w:val="00AB6609"/>
    <w:rsid w:val="00AC2E34"/>
    <w:rsid w:val="00AC3A58"/>
    <w:rsid w:val="00AC4FD3"/>
    <w:rsid w:val="00AC7886"/>
    <w:rsid w:val="00AD2B05"/>
    <w:rsid w:val="00AD2D19"/>
    <w:rsid w:val="00AD3D26"/>
    <w:rsid w:val="00AD3D50"/>
    <w:rsid w:val="00AD40B8"/>
    <w:rsid w:val="00AD5495"/>
    <w:rsid w:val="00AD664B"/>
    <w:rsid w:val="00AD7AC4"/>
    <w:rsid w:val="00AE1B33"/>
    <w:rsid w:val="00AE59E1"/>
    <w:rsid w:val="00AE5C43"/>
    <w:rsid w:val="00AF0703"/>
    <w:rsid w:val="00AF1E53"/>
    <w:rsid w:val="00AF435D"/>
    <w:rsid w:val="00B01BE3"/>
    <w:rsid w:val="00B027B2"/>
    <w:rsid w:val="00B0733D"/>
    <w:rsid w:val="00B11688"/>
    <w:rsid w:val="00B16565"/>
    <w:rsid w:val="00B23E48"/>
    <w:rsid w:val="00B24CB6"/>
    <w:rsid w:val="00B262A0"/>
    <w:rsid w:val="00B34954"/>
    <w:rsid w:val="00B35E9A"/>
    <w:rsid w:val="00B413F0"/>
    <w:rsid w:val="00B41F0D"/>
    <w:rsid w:val="00B4264C"/>
    <w:rsid w:val="00B42B92"/>
    <w:rsid w:val="00B42C65"/>
    <w:rsid w:val="00B44FF3"/>
    <w:rsid w:val="00B45F6B"/>
    <w:rsid w:val="00B46827"/>
    <w:rsid w:val="00B46939"/>
    <w:rsid w:val="00B50001"/>
    <w:rsid w:val="00B51F03"/>
    <w:rsid w:val="00B60D72"/>
    <w:rsid w:val="00B64B5D"/>
    <w:rsid w:val="00B700E7"/>
    <w:rsid w:val="00B72844"/>
    <w:rsid w:val="00B72CDB"/>
    <w:rsid w:val="00B81E66"/>
    <w:rsid w:val="00B82358"/>
    <w:rsid w:val="00B8287A"/>
    <w:rsid w:val="00B83E37"/>
    <w:rsid w:val="00B9072D"/>
    <w:rsid w:val="00B92538"/>
    <w:rsid w:val="00B92C40"/>
    <w:rsid w:val="00B9363E"/>
    <w:rsid w:val="00B94003"/>
    <w:rsid w:val="00B9517B"/>
    <w:rsid w:val="00BA10CC"/>
    <w:rsid w:val="00BA27FF"/>
    <w:rsid w:val="00BA3C15"/>
    <w:rsid w:val="00BA5061"/>
    <w:rsid w:val="00BA5302"/>
    <w:rsid w:val="00BA5AD2"/>
    <w:rsid w:val="00BA6FEF"/>
    <w:rsid w:val="00BB613F"/>
    <w:rsid w:val="00BC119F"/>
    <w:rsid w:val="00BC396B"/>
    <w:rsid w:val="00BC586F"/>
    <w:rsid w:val="00BD19EA"/>
    <w:rsid w:val="00BD35C7"/>
    <w:rsid w:val="00BD3B5A"/>
    <w:rsid w:val="00BD79C4"/>
    <w:rsid w:val="00BE5860"/>
    <w:rsid w:val="00C02F98"/>
    <w:rsid w:val="00C03A81"/>
    <w:rsid w:val="00C04CF1"/>
    <w:rsid w:val="00C07274"/>
    <w:rsid w:val="00C1381A"/>
    <w:rsid w:val="00C176B4"/>
    <w:rsid w:val="00C20B06"/>
    <w:rsid w:val="00C22A7A"/>
    <w:rsid w:val="00C26041"/>
    <w:rsid w:val="00C32B96"/>
    <w:rsid w:val="00C32EF0"/>
    <w:rsid w:val="00C345E9"/>
    <w:rsid w:val="00C351F1"/>
    <w:rsid w:val="00C36F20"/>
    <w:rsid w:val="00C417BC"/>
    <w:rsid w:val="00C52A19"/>
    <w:rsid w:val="00C52E71"/>
    <w:rsid w:val="00C55559"/>
    <w:rsid w:val="00C5655E"/>
    <w:rsid w:val="00C57AF4"/>
    <w:rsid w:val="00C62213"/>
    <w:rsid w:val="00C64444"/>
    <w:rsid w:val="00C660A3"/>
    <w:rsid w:val="00C7187F"/>
    <w:rsid w:val="00C726D9"/>
    <w:rsid w:val="00C73C7C"/>
    <w:rsid w:val="00C73E20"/>
    <w:rsid w:val="00C75523"/>
    <w:rsid w:val="00C767AD"/>
    <w:rsid w:val="00C820BD"/>
    <w:rsid w:val="00C82929"/>
    <w:rsid w:val="00C94214"/>
    <w:rsid w:val="00C943E7"/>
    <w:rsid w:val="00C95DD7"/>
    <w:rsid w:val="00C96027"/>
    <w:rsid w:val="00C965C5"/>
    <w:rsid w:val="00CA144F"/>
    <w:rsid w:val="00CA3202"/>
    <w:rsid w:val="00CA445A"/>
    <w:rsid w:val="00CB12D0"/>
    <w:rsid w:val="00CB2460"/>
    <w:rsid w:val="00CC2798"/>
    <w:rsid w:val="00CC27F4"/>
    <w:rsid w:val="00CC4809"/>
    <w:rsid w:val="00CC7D7B"/>
    <w:rsid w:val="00CD1D57"/>
    <w:rsid w:val="00CD2F4E"/>
    <w:rsid w:val="00CD33C8"/>
    <w:rsid w:val="00CE1D39"/>
    <w:rsid w:val="00CE4B68"/>
    <w:rsid w:val="00CF2DC5"/>
    <w:rsid w:val="00CF419C"/>
    <w:rsid w:val="00CF56CB"/>
    <w:rsid w:val="00CF66A3"/>
    <w:rsid w:val="00CF7931"/>
    <w:rsid w:val="00D01569"/>
    <w:rsid w:val="00D0402F"/>
    <w:rsid w:val="00D0615C"/>
    <w:rsid w:val="00D10B31"/>
    <w:rsid w:val="00D131C5"/>
    <w:rsid w:val="00D23EA1"/>
    <w:rsid w:val="00D26D92"/>
    <w:rsid w:val="00D3047A"/>
    <w:rsid w:val="00D31E6F"/>
    <w:rsid w:val="00D33222"/>
    <w:rsid w:val="00D33D2F"/>
    <w:rsid w:val="00D35A3E"/>
    <w:rsid w:val="00D366A3"/>
    <w:rsid w:val="00D416D2"/>
    <w:rsid w:val="00D424EB"/>
    <w:rsid w:val="00D442E8"/>
    <w:rsid w:val="00D474CB"/>
    <w:rsid w:val="00D528C1"/>
    <w:rsid w:val="00D55BC1"/>
    <w:rsid w:val="00D560F9"/>
    <w:rsid w:val="00D56E00"/>
    <w:rsid w:val="00D6226D"/>
    <w:rsid w:val="00D650F5"/>
    <w:rsid w:val="00D70290"/>
    <w:rsid w:val="00D70DC6"/>
    <w:rsid w:val="00D71AFF"/>
    <w:rsid w:val="00D75D38"/>
    <w:rsid w:val="00D772AA"/>
    <w:rsid w:val="00D85613"/>
    <w:rsid w:val="00D8778E"/>
    <w:rsid w:val="00D90BEB"/>
    <w:rsid w:val="00D921ED"/>
    <w:rsid w:val="00D92C8C"/>
    <w:rsid w:val="00D92E67"/>
    <w:rsid w:val="00D96F70"/>
    <w:rsid w:val="00DA0258"/>
    <w:rsid w:val="00DA46C3"/>
    <w:rsid w:val="00DA5DF8"/>
    <w:rsid w:val="00DB0327"/>
    <w:rsid w:val="00DB3423"/>
    <w:rsid w:val="00DB4E8A"/>
    <w:rsid w:val="00DB6C18"/>
    <w:rsid w:val="00DB703E"/>
    <w:rsid w:val="00DC53AA"/>
    <w:rsid w:val="00DD1671"/>
    <w:rsid w:val="00DD1F55"/>
    <w:rsid w:val="00DD435F"/>
    <w:rsid w:val="00DD4A39"/>
    <w:rsid w:val="00DD7A4A"/>
    <w:rsid w:val="00DE1984"/>
    <w:rsid w:val="00DE2C4C"/>
    <w:rsid w:val="00DE5FF8"/>
    <w:rsid w:val="00DF03BB"/>
    <w:rsid w:val="00DF43DC"/>
    <w:rsid w:val="00DF4740"/>
    <w:rsid w:val="00DF5607"/>
    <w:rsid w:val="00DF577A"/>
    <w:rsid w:val="00DF58E5"/>
    <w:rsid w:val="00DF6C94"/>
    <w:rsid w:val="00DF6FB0"/>
    <w:rsid w:val="00E0032A"/>
    <w:rsid w:val="00E0077F"/>
    <w:rsid w:val="00E00E14"/>
    <w:rsid w:val="00E064DA"/>
    <w:rsid w:val="00E0659F"/>
    <w:rsid w:val="00E076D0"/>
    <w:rsid w:val="00E1047E"/>
    <w:rsid w:val="00E11416"/>
    <w:rsid w:val="00E11771"/>
    <w:rsid w:val="00E129AD"/>
    <w:rsid w:val="00E15C43"/>
    <w:rsid w:val="00E16424"/>
    <w:rsid w:val="00E23FD6"/>
    <w:rsid w:val="00E25820"/>
    <w:rsid w:val="00E25D23"/>
    <w:rsid w:val="00E26C92"/>
    <w:rsid w:val="00E31E5A"/>
    <w:rsid w:val="00E3256D"/>
    <w:rsid w:val="00E36798"/>
    <w:rsid w:val="00E36D48"/>
    <w:rsid w:val="00E37F0C"/>
    <w:rsid w:val="00E427B8"/>
    <w:rsid w:val="00E42A5F"/>
    <w:rsid w:val="00E5266A"/>
    <w:rsid w:val="00E558BD"/>
    <w:rsid w:val="00E55C52"/>
    <w:rsid w:val="00E60778"/>
    <w:rsid w:val="00E609F7"/>
    <w:rsid w:val="00E6341A"/>
    <w:rsid w:val="00E663E9"/>
    <w:rsid w:val="00E66585"/>
    <w:rsid w:val="00E74606"/>
    <w:rsid w:val="00E75601"/>
    <w:rsid w:val="00E75D15"/>
    <w:rsid w:val="00E76483"/>
    <w:rsid w:val="00E76AD5"/>
    <w:rsid w:val="00E81F5E"/>
    <w:rsid w:val="00E84FFE"/>
    <w:rsid w:val="00E87A4A"/>
    <w:rsid w:val="00E908A7"/>
    <w:rsid w:val="00E93648"/>
    <w:rsid w:val="00E9463A"/>
    <w:rsid w:val="00E94ECF"/>
    <w:rsid w:val="00E95152"/>
    <w:rsid w:val="00E95A45"/>
    <w:rsid w:val="00E95E2A"/>
    <w:rsid w:val="00E96EB0"/>
    <w:rsid w:val="00E9783A"/>
    <w:rsid w:val="00EB06F0"/>
    <w:rsid w:val="00EB0EAD"/>
    <w:rsid w:val="00EB164C"/>
    <w:rsid w:val="00EB3259"/>
    <w:rsid w:val="00EB36A1"/>
    <w:rsid w:val="00EB7D52"/>
    <w:rsid w:val="00EC7D01"/>
    <w:rsid w:val="00ED149C"/>
    <w:rsid w:val="00ED1DC0"/>
    <w:rsid w:val="00ED237C"/>
    <w:rsid w:val="00ED72BD"/>
    <w:rsid w:val="00EE159B"/>
    <w:rsid w:val="00EE24E1"/>
    <w:rsid w:val="00EE2E43"/>
    <w:rsid w:val="00EE2FB2"/>
    <w:rsid w:val="00EE4CBD"/>
    <w:rsid w:val="00EE625A"/>
    <w:rsid w:val="00EE64D3"/>
    <w:rsid w:val="00EE6A93"/>
    <w:rsid w:val="00EF1EB8"/>
    <w:rsid w:val="00EF6E7C"/>
    <w:rsid w:val="00F00459"/>
    <w:rsid w:val="00F05F18"/>
    <w:rsid w:val="00F060BD"/>
    <w:rsid w:val="00F07DA9"/>
    <w:rsid w:val="00F10375"/>
    <w:rsid w:val="00F10CEF"/>
    <w:rsid w:val="00F120CE"/>
    <w:rsid w:val="00F16C5D"/>
    <w:rsid w:val="00F20B9C"/>
    <w:rsid w:val="00F21B6A"/>
    <w:rsid w:val="00F240A5"/>
    <w:rsid w:val="00F243F6"/>
    <w:rsid w:val="00F26183"/>
    <w:rsid w:val="00F314DE"/>
    <w:rsid w:val="00F41445"/>
    <w:rsid w:val="00F44C05"/>
    <w:rsid w:val="00F466F4"/>
    <w:rsid w:val="00F50E73"/>
    <w:rsid w:val="00F535E1"/>
    <w:rsid w:val="00F623C7"/>
    <w:rsid w:val="00F66AE2"/>
    <w:rsid w:val="00F674BA"/>
    <w:rsid w:val="00F70E69"/>
    <w:rsid w:val="00F72401"/>
    <w:rsid w:val="00F75660"/>
    <w:rsid w:val="00F80380"/>
    <w:rsid w:val="00F8734E"/>
    <w:rsid w:val="00F877B0"/>
    <w:rsid w:val="00F947B7"/>
    <w:rsid w:val="00F96A40"/>
    <w:rsid w:val="00F97F35"/>
    <w:rsid w:val="00FA022C"/>
    <w:rsid w:val="00FA03A1"/>
    <w:rsid w:val="00FA1C51"/>
    <w:rsid w:val="00FA22F3"/>
    <w:rsid w:val="00FA2C91"/>
    <w:rsid w:val="00FA4351"/>
    <w:rsid w:val="00FB4BD7"/>
    <w:rsid w:val="00FB576E"/>
    <w:rsid w:val="00FB6141"/>
    <w:rsid w:val="00FC6A89"/>
    <w:rsid w:val="00FD08CE"/>
    <w:rsid w:val="00FD10D4"/>
    <w:rsid w:val="00FD246F"/>
    <w:rsid w:val="00FD283F"/>
    <w:rsid w:val="00FD366C"/>
    <w:rsid w:val="00FD39E0"/>
    <w:rsid w:val="00FD4979"/>
    <w:rsid w:val="00FE07A8"/>
    <w:rsid w:val="00FE2276"/>
    <w:rsid w:val="00FE3914"/>
    <w:rsid w:val="00FE5047"/>
    <w:rsid w:val="00FE5193"/>
    <w:rsid w:val="00FE7736"/>
    <w:rsid w:val="00FF03A6"/>
    <w:rsid w:val="00FF17DA"/>
    <w:rsid w:val="00FF3663"/>
    <w:rsid w:val="00FF3B57"/>
    <w:rsid w:val="00FF4A50"/>
    <w:rsid w:val="00FF6B07"/>
    <w:rsid w:val="00FF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056F"/>
  <w15:chartTrackingRefBased/>
  <w15:docId w15:val="{BE1AB60B-869B-4221-B203-DD277886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C53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C5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3AA"/>
  </w:style>
  <w:style w:type="paragraph" w:styleId="Footer">
    <w:name w:val="footer"/>
    <w:basedOn w:val="Normal"/>
    <w:link w:val="FooterChar"/>
    <w:uiPriority w:val="99"/>
    <w:unhideWhenUsed/>
    <w:rsid w:val="00DC5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B3B2E1AFAB34DAEE05C6421923FF3" ma:contentTypeVersion="12" ma:contentTypeDescription="Create a new document." ma:contentTypeScope="" ma:versionID="1430b3ef336739bc34931110910f29c6">
  <xsd:schema xmlns:xsd="http://www.w3.org/2001/XMLSchema" xmlns:xs="http://www.w3.org/2001/XMLSchema" xmlns:p="http://schemas.microsoft.com/office/2006/metadata/properties" xmlns:ns3="30fa41c5-fa5d-4802-ab8e-42ecaaa1d35c" xmlns:ns4="4232afb2-6fef-46b1-89e8-0c5c93892846" targetNamespace="http://schemas.microsoft.com/office/2006/metadata/properties" ma:root="true" ma:fieldsID="31026e36dd1494062f22943299955c19" ns3:_="" ns4:_="">
    <xsd:import namespace="30fa41c5-fa5d-4802-ab8e-42ecaaa1d35c"/>
    <xsd:import namespace="4232afb2-6fef-46b1-89e8-0c5c938928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fa41c5-fa5d-4802-ab8e-42ecaaa1d3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32afb2-6fef-46b1-89e8-0c5c9389284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0A63DB-4FF9-4BBA-A03E-3F08465AFA09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0fa41c5-fa5d-4802-ab8e-42ecaaa1d35c"/>
    <ds:schemaRef ds:uri="http://purl.org/dc/terms/"/>
    <ds:schemaRef ds:uri="4232afb2-6fef-46b1-89e8-0c5c9389284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0D8763E-CF59-4CF6-93A7-F4D099674C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437D49-1AC6-4ABC-A784-CA379A2A99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fa41c5-fa5d-4802-ab8e-42ecaaa1d35c"/>
    <ds:schemaRef ds:uri="4232afb2-6fef-46b1-89e8-0c5c938928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</dc:creator>
  <cp:keywords/>
  <dc:description/>
  <cp:lastModifiedBy>Bianca</cp:lastModifiedBy>
  <cp:revision>4</cp:revision>
  <dcterms:created xsi:type="dcterms:W3CDTF">2020-05-07T18:21:00Z</dcterms:created>
  <dcterms:modified xsi:type="dcterms:W3CDTF">2020-05-1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AB3B2E1AFAB34DAEE05C6421923FF3</vt:lpwstr>
  </property>
</Properties>
</file>